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 w:val="24"/>
        </w:rPr>
        <w:t>Table S6. Ninety-one Growth-specific genes expressed at levels higher than 2X corrected background.</w:t>
      </w:r>
    </w:p>
    <w:p>
      <w:pPr>
        <w:pStyle w:val="Normal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Cluster a (35 genes)</w:t>
      </w:r>
    </w:p>
    <w:tbl>
      <w:tblPr>
        <w:tblW w:w="11057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849"/>
        <w:gridCol w:w="1056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7572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: hypothetical protein XP_538672 [Canis familiaris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7188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2188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NA-binding domain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15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0988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emocyanin isoform 1 [Nucula nucleus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1473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nkyrin repeat protein, putative [Trichomonas vaginalis G3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2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5115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: similar to SEC63 homolog (S. cerevisiae) [Bos taurus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7805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G5131 CG5131-PA, isoform A [Drosophila melanogaster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006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Esterase YqiA [Vibrio harveyi HY01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25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3686.m00957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GAP008432-PA [Anopheles gambiae str. PEST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05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3815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AP005979-PA [Anopheles gambiae str. PEST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62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2108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60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13M7.11 [Arabidopsis thaliana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48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3752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089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ase, histidine kinase-, DNA gyrase B-, and HSP90-like doma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25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acylglycerol kinase, putativ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7703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010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: similar to sperm-specific sodium proton exchanger [Equus caballus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885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CO1/SenC family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6150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Mitochondrial carrier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e-177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683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Protein-L-isoaspartate(D-aspartate) O-methyltransferase (PCMT</w:t>
            </w:r>
            <w:r>
              <w:rPr>
                <w:rFonts w:cs="Arial" w:ascii="Arial" w:hAnsi="Arial"/>
                <w:szCs w:val="21"/>
                <w:lang w:val="it-IT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24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ethyltransferase type 11 [Caldicellulosiruptor saccharolyticus </w:t>
            </w:r>
            <w:r>
              <w:rPr>
                <w:rFonts w:cs="Arial" w:ascii="Arial" w:hAnsi="Arial"/>
              </w:rPr>
              <w:t>DSM 8903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2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542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pin, serine protease inhibitor</w:t>
            </w:r>
            <w:r>
              <w:rPr>
                <w:rFonts w:cs="Arial" w:ascii="Arial" w:hAnsi="Arial"/>
                <w:color w:val="0000FF"/>
                <w:szCs w:val="21"/>
              </w:rPr>
              <w:t>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064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longation factor-1 alpha [Isohypsibius elegans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2522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ID/BRIGHT DNA binding domain containing protein [Plasmodium vivax SaI-1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28918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3569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2070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1 family protein. Sequence similarity to the ABC1 protein kinas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979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J domain containing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0863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05G11.6b [Caenorhabditis elegans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9289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: similar to CG3184-PA [Tribolium castaneum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21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531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short chain dehydrogenase/reductase family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48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877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kaline phosphatase [Streptomyces coelicolor A3(2)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4349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E/COQ5 methyltransferase-relat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175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7577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named protein product [Vitis vinifera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3444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ulticystatin (MC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06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Cluster b (10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Gene annotation 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75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: phosphodiesterase 3B, cGMP-inhibited [Macaca mulatt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858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c nucleotide-binding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159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Beta-hydroxybutyryl-CoA dehydrogenase [Butyrivibrio fibrisolve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880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EJ domain containing protein [Tetrahymena thermophila SB21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16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251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otide-sugar transpor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9e-4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088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-acetyltransferase [Plesiocystis pacifica SIR-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179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Insect antifreeze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6006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EJ domain contai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61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15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ukaryotic aspartyl prote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571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Os01g0142200 [Oryza sativa (japonica cultivar-group)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5</w:t>
            </w:r>
          </w:p>
        </w:tc>
      </w:tr>
    </w:tbl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Cluster c (7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940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ATE efflux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vertAlign w:val="superscript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391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663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971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1 family protein. Sequence similarity to the ABC1 protein 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517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CG1 protein [Plasmodium falciparu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859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elicase conserved C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400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GAP008857-PA [Anopheles gambiae str. PES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</w:t>
            </w:r>
          </w:p>
        </w:tc>
      </w:tr>
    </w:tbl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Cluster d (8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981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ajor Facilitator Super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023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Transmembrane amino acid transporter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957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protein histone methylation protein DOT1 [Ostreococcus ucimarinus CCE990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1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349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 transporter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3723.m00730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thione S-transferase M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11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435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GF-lik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91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esolvase [Vibrionales bacterium SWAT-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21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APEG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99</w:t>
            </w:r>
          </w:p>
        </w:tc>
      </w:tr>
    </w:tbl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Cluster e (</w:t>
      </w:r>
      <w:r>
        <w:rPr>
          <w:rFonts w:cs="Arial" w:ascii="Arial" w:hAnsi="Arial"/>
          <w:b/>
          <w:szCs w:val="21"/>
        </w:rPr>
        <w:t>6</w:t>
      </w:r>
      <w:r>
        <w:rPr>
          <w:rFonts w:cs="Arial" w:ascii="Arial" w:hAnsi="Arial"/>
          <w:b/>
          <w:szCs w:val="21"/>
        </w:rPr>
        <w:t xml:space="preserve">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981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Oxalate/Formate Antiporter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039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0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883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Transmembrane amino acid transporter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92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thione S-transferase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026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AD-superfamily subfamily IIA hydrolase, TIGR01456, CECR5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3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436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protein [Coprinopsis cinerea okayama7#13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Cluster f (9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207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ectinacetylester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065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792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000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 transporter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597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1/P1 Nucl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2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4038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Ku70/Ku80 beta-barre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3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56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054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20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Cluster g (12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857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cyl transfer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040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0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299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460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ypeptide deformyl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079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tin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1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235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al regulator, LysR family [Acidovorax avenae subsp. citrulli AAC00-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732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thione S-transferase, N-terminal domain contai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2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023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F hand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89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redicted Tetrahymena ORF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560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, NUDIX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8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579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336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. Sequence similarity to a protein kinase family unique to Tetrahymena thermophi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Cluster h (4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63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: similar to importin beta-3 [Nasonia vitripenni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0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449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42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440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 transporter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425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otnotes *, a and b as in Table S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09" w:right="1009" w:gutter="0" w:header="289" w:top="1797" w:footer="289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3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02:23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12-02T02:23:00Z</dcterms:modified>
  <cp:revision>2</cp:revision>
  <dc:subject/>
  <dc:title>Table S1</dc:title>
</cp:coreProperties>
</file>